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049540B" w14:textId="77777777" w:rsidR="001002AC" w:rsidRPr="005E0335" w:rsidRDefault="001002AC" w:rsidP="001002AC">
      <w:pPr>
        <w:keepNext/>
        <w:rPr>
          <w:rFonts w:ascii="Times New Roman" w:eastAsia="Times New Roman" w:hAnsi="Times New Roman" w:cs="Times New Roman"/>
          <w:color w:val="auto"/>
          <w:sz w:val="24"/>
          <w:szCs w:val="24"/>
        </w:rPr>
      </w:pPr>
      <w:r w:rsidRPr="005E0335">
        <w:rPr>
          <w:rFonts w:ascii="Times New Roman" w:eastAsia="Times New Roman" w:hAnsi="Times New Roman" w:cs="Times New Roman"/>
          <w:b/>
          <w:color w:val="auto"/>
          <w:sz w:val="24"/>
          <w:szCs w:val="24"/>
        </w:rPr>
        <w:t xml:space="preserve">Supplementary Table </w:t>
      </w:r>
      <w:r w:rsidR="00DD5D29" w:rsidRPr="005E0335">
        <w:rPr>
          <w:rFonts w:ascii="Times New Roman" w:eastAsia="Times New Roman" w:hAnsi="Times New Roman" w:cs="Times New Roman"/>
          <w:b/>
          <w:color w:val="auto"/>
          <w:sz w:val="24"/>
          <w:szCs w:val="24"/>
        </w:rPr>
        <w:t>4</w:t>
      </w:r>
      <w:r w:rsidR="00261CC4" w:rsidRPr="005E0335">
        <w:rPr>
          <w:rFonts w:ascii="Times New Roman" w:eastAsia="Times New Roman" w:hAnsi="Times New Roman" w:cs="Times New Roman"/>
          <w:color w:val="auto"/>
          <w:sz w:val="24"/>
          <w:szCs w:val="24"/>
        </w:rPr>
        <w:t>.</w:t>
      </w:r>
      <w:r w:rsidRPr="005E0335">
        <w:rPr>
          <w:rFonts w:ascii="Times New Roman" w:eastAsia="Times New Roman" w:hAnsi="Times New Roman" w:cs="Times New Roman"/>
          <w:color w:val="auto"/>
          <w:sz w:val="24"/>
          <w:szCs w:val="24"/>
        </w:rPr>
        <w:t xml:space="preserve"> Areas that presented more components clustered during cognitive test response</w:t>
      </w:r>
      <w:r w:rsidR="001E2AD9" w:rsidRPr="005E0335">
        <w:rPr>
          <w:rFonts w:ascii="Times New Roman" w:eastAsia="Times New Roman" w:hAnsi="Times New Roman" w:cs="Times New Roman"/>
          <w:color w:val="auto"/>
          <w:sz w:val="24"/>
          <w:szCs w:val="24"/>
        </w:rPr>
        <w:t xml:space="preserve"> in black (n = 16) and white (n = 18) belts judo athletes (overall n = 34).</w:t>
      </w:r>
    </w:p>
    <w:tbl>
      <w:tblPr>
        <w:tblW w:w="12896" w:type="dxa"/>
        <w:jc w:val="center"/>
        <w:tblBorders>
          <w:top w:val="single" w:sz="4" w:space="0" w:color="000001"/>
          <w:bottom w:val="single" w:sz="4" w:space="0" w:color="000001"/>
          <w:insideH w:val="single" w:sz="4" w:space="0" w:color="000001"/>
        </w:tblBorders>
        <w:tblLook w:val="0400" w:firstRow="0" w:lastRow="0" w:firstColumn="0" w:lastColumn="0" w:noHBand="0" w:noVBand="1"/>
      </w:tblPr>
      <w:tblGrid>
        <w:gridCol w:w="7401"/>
        <w:gridCol w:w="1596"/>
        <w:gridCol w:w="1323"/>
        <w:gridCol w:w="545"/>
        <w:gridCol w:w="1403"/>
        <w:gridCol w:w="628"/>
      </w:tblGrid>
      <w:tr w:rsidR="001E2AD9" w:rsidRPr="005E0335" w14:paraId="56CB725E" w14:textId="77777777" w:rsidTr="001E2AD9">
        <w:trPr>
          <w:jc w:val="center"/>
        </w:trPr>
        <w:tc>
          <w:tcPr>
            <w:tcW w:w="7401" w:type="dxa"/>
            <w:vMerge w:val="restart"/>
            <w:tcBorders>
              <w:top w:val="single" w:sz="4" w:space="0" w:color="000001"/>
            </w:tcBorders>
            <w:shd w:val="clear" w:color="auto" w:fill="auto"/>
            <w:vAlign w:val="center"/>
          </w:tcPr>
          <w:p w14:paraId="0829F946" w14:textId="77777777" w:rsidR="001E2AD9" w:rsidRPr="005E0335" w:rsidRDefault="001E2AD9" w:rsidP="001E2AD9">
            <w:pPr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</w:rPr>
            </w:pPr>
            <w:r w:rsidRPr="005E0335"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</w:rPr>
              <w:t>Lobe / Areas</w:t>
            </w:r>
          </w:p>
        </w:tc>
        <w:tc>
          <w:tcPr>
            <w:tcW w:w="1596" w:type="dxa"/>
            <w:vMerge w:val="restart"/>
            <w:tcBorders>
              <w:top w:val="single" w:sz="4" w:space="0" w:color="000001"/>
            </w:tcBorders>
            <w:shd w:val="clear" w:color="auto" w:fill="auto"/>
            <w:vAlign w:val="center"/>
          </w:tcPr>
          <w:p w14:paraId="4D4CACA6" w14:textId="77777777" w:rsidR="001E2AD9" w:rsidRPr="005E0335" w:rsidRDefault="001E2AD9" w:rsidP="001E2AD9">
            <w:pPr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</w:rPr>
            </w:pPr>
            <w:r w:rsidRPr="005E0335"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</w:rPr>
              <w:t>Number of components</w:t>
            </w:r>
          </w:p>
        </w:tc>
        <w:tc>
          <w:tcPr>
            <w:tcW w:w="1323" w:type="dxa"/>
            <w:vMerge w:val="restart"/>
            <w:tcBorders>
              <w:top w:val="single" w:sz="4" w:space="0" w:color="000001"/>
            </w:tcBorders>
            <w:shd w:val="clear" w:color="auto" w:fill="auto"/>
            <w:vAlign w:val="center"/>
          </w:tcPr>
          <w:p w14:paraId="11883B51" w14:textId="77777777" w:rsidR="001E2AD9" w:rsidRPr="005E0335" w:rsidRDefault="001E2AD9" w:rsidP="001E2AD9">
            <w:pPr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</w:rPr>
            </w:pPr>
            <w:r w:rsidRPr="005E0335"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</w:rPr>
              <w:t>Brodmann area</w:t>
            </w:r>
          </w:p>
        </w:tc>
        <w:tc>
          <w:tcPr>
            <w:tcW w:w="545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  <w:vAlign w:val="center"/>
          </w:tcPr>
          <w:p w14:paraId="32585231" w14:textId="77777777" w:rsidR="001E2AD9" w:rsidRPr="005E0335" w:rsidRDefault="001E2AD9" w:rsidP="001E2AD9">
            <w:pPr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</w:rPr>
            </w:pPr>
          </w:p>
        </w:tc>
        <w:tc>
          <w:tcPr>
            <w:tcW w:w="1403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  <w:vAlign w:val="center"/>
          </w:tcPr>
          <w:p w14:paraId="0155EB62" w14:textId="77777777" w:rsidR="001E2AD9" w:rsidRPr="005E0335" w:rsidRDefault="001E2AD9" w:rsidP="001E2AD9">
            <w:pPr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</w:rPr>
            </w:pPr>
            <w:proofErr w:type="spellStart"/>
            <w:r w:rsidRPr="005E0335"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</w:rPr>
              <w:t>Talairach</w:t>
            </w:r>
            <w:proofErr w:type="spellEnd"/>
            <w:r w:rsidRPr="005E0335"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</w:rPr>
              <w:t xml:space="preserve"> coordinates</w:t>
            </w:r>
          </w:p>
        </w:tc>
        <w:tc>
          <w:tcPr>
            <w:tcW w:w="628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  <w:vAlign w:val="center"/>
          </w:tcPr>
          <w:p w14:paraId="5833D050" w14:textId="77777777" w:rsidR="001E2AD9" w:rsidRPr="005E0335" w:rsidRDefault="001E2AD9" w:rsidP="001E2AD9">
            <w:pPr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</w:rPr>
            </w:pPr>
          </w:p>
        </w:tc>
      </w:tr>
      <w:tr w:rsidR="001E2AD9" w:rsidRPr="005E0335" w14:paraId="09EC821E" w14:textId="77777777" w:rsidTr="001E2AD9">
        <w:trPr>
          <w:jc w:val="center"/>
        </w:trPr>
        <w:tc>
          <w:tcPr>
            <w:tcW w:w="7401" w:type="dxa"/>
            <w:vMerge/>
            <w:tcBorders>
              <w:bottom w:val="single" w:sz="4" w:space="0" w:color="000001"/>
            </w:tcBorders>
            <w:shd w:val="clear" w:color="auto" w:fill="auto"/>
            <w:vAlign w:val="center"/>
          </w:tcPr>
          <w:p w14:paraId="55EF5544" w14:textId="77777777" w:rsidR="001E2AD9" w:rsidRPr="005E0335" w:rsidRDefault="001E2AD9" w:rsidP="001E2AD9">
            <w:pPr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</w:rPr>
            </w:pPr>
          </w:p>
        </w:tc>
        <w:tc>
          <w:tcPr>
            <w:tcW w:w="1596" w:type="dxa"/>
            <w:vMerge/>
            <w:tcBorders>
              <w:bottom w:val="single" w:sz="4" w:space="0" w:color="000001"/>
            </w:tcBorders>
            <w:shd w:val="clear" w:color="auto" w:fill="auto"/>
            <w:vAlign w:val="center"/>
          </w:tcPr>
          <w:p w14:paraId="59A6F8BA" w14:textId="77777777" w:rsidR="001E2AD9" w:rsidRPr="005E0335" w:rsidRDefault="001E2AD9" w:rsidP="001E2AD9">
            <w:pPr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</w:rPr>
            </w:pPr>
          </w:p>
        </w:tc>
        <w:tc>
          <w:tcPr>
            <w:tcW w:w="1323" w:type="dxa"/>
            <w:vMerge/>
            <w:tcBorders>
              <w:bottom w:val="single" w:sz="4" w:space="0" w:color="000001"/>
            </w:tcBorders>
            <w:shd w:val="clear" w:color="auto" w:fill="auto"/>
            <w:vAlign w:val="center"/>
          </w:tcPr>
          <w:p w14:paraId="75A0EE67" w14:textId="77777777" w:rsidR="001E2AD9" w:rsidRPr="005E0335" w:rsidRDefault="001E2AD9" w:rsidP="001E2AD9">
            <w:pPr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</w:rPr>
            </w:pPr>
          </w:p>
        </w:tc>
        <w:tc>
          <w:tcPr>
            <w:tcW w:w="545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  <w:vAlign w:val="center"/>
          </w:tcPr>
          <w:p w14:paraId="39E6E8C5" w14:textId="77777777" w:rsidR="001E2AD9" w:rsidRPr="005E0335" w:rsidRDefault="001E2AD9" w:rsidP="001E2AD9">
            <w:pPr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</w:rPr>
            </w:pPr>
            <w:r w:rsidRPr="005E0335"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</w:rPr>
              <w:t>X</w:t>
            </w:r>
          </w:p>
        </w:tc>
        <w:tc>
          <w:tcPr>
            <w:tcW w:w="1403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  <w:vAlign w:val="center"/>
          </w:tcPr>
          <w:p w14:paraId="6A7C9113" w14:textId="77777777" w:rsidR="001E2AD9" w:rsidRPr="005E0335" w:rsidRDefault="001E2AD9" w:rsidP="001E2AD9">
            <w:pPr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</w:rPr>
            </w:pPr>
            <w:r w:rsidRPr="005E0335"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</w:rPr>
              <w:t>Y</w:t>
            </w:r>
          </w:p>
        </w:tc>
        <w:tc>
          <w:tcPr>
            <w:tcW w:w="628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  <w:vAlign w:val="center"/>
          </w:tcPr>
          <w:p w14:paraId="47D678FE" w14:textId="77777777" w:rsidR="001E2AD9" w:rsidRPr="005E0335" w:rsidRDefault="001E2AD9" w:rsidP="001E2AD9">
            <w:pPr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</w:rPr>
            </w:pPr>
            <w:r w:rsidRPr="005E0335"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</w:rPr>
              <w:t>Z</w:t>
            </w:r>
          </w:p>
        </w:tc>
      </w:tr>
      <w:tr w:rsidR="001E2AD9" w:rsidRPr="005E0335" w14:paraId="5A038C86" w14:textId="77777777" w:rsidTr="001E2AD9">
        <w:trPr>
          <w:jc w:val="center"/>
        </w:trPr>
        <w:tc>
          <w:tcPr>
            <w:tcW w:w="7401" w:type="dxa"/>
            <w:tcBorders>
              <w:top w:val="single" w:sz="4" w:space="0" w:color="000001"/>
              <w:bottom w:val="nil"/>
            </w:tcBorders>
            <w:shd w:val="clear" w:color="auto" w:fill="auto"/>
            <w:vAlign w:val="center"/>
          </w:tcPr>
          <w:p w14:paraId="51486435" w14:textId="77777777" w:rsidR="001E2AD9" w:rsidRPr="005E0335" w:rsidRDefault="001E2AD9" w:rsidP="00706276">
            <w:pP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5E033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 xml:space="preserve">Frontal Lobe / </w:t>
            </w:r>
            <w:r w:rsidR="00706276" w:rsidRPr="005E033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middle frontal gyrus</w:t>
            </w:r>
          </w:p>
        </w:tc>
        <w:tc>
          <w:tcPr>
            <w:tcW w:w="1596" w:type="dxa"/>
            <w:tcBorders>
              <w:top w:val="single" w:sz="4" w:space="0" w:color="000001"/>
              <w:bottom w:val="nil"/>
            </w:tcBorders>
            <w:shd w:val="clear" w:color="auto" w:fill="auto"/>
          </w:tcPr>
          <w:p w14:paraId="61391EA4" w14:textId="77777777" w:rsidR="001E2AD9" w:rsidRPr="005E0335" w:rsidRDefault="001E2AD9" w:rsidP="001E2AD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5E033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22</w:t>
            </w:r>
          </w:p>
        </w:tc>
        <w:tc>
          <w:tcPr>
            <w:tcW w:w="1323" w:type="dxa"/>
            <w:tcBorders>
              <w:top w:val="single" w:sz="4" w:space="0" w:color="000001"/>
              <w:bottom w:val="nil"/>
            </w:tcBorders>
            <w:shd w:val="clear" w:color="auto" w:fill="auto"/>
            <w:vAlign w:val="center"/>
          </w:tcPr>
          <w:p w14:paraId="67596E2A" w14:textId="77777777" w:rsidR="001E2AD9" w:rsidRPr="005E0335" w:rsidRDefault="001E2AD9" w:rsidP="001E2AD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5E033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0</w:t>
            </w:r>
          </w:p>
        </w:tc>
        <w:tc>
          <w:tcPr>
            <w:tcW w:w="545" w:type="dxa"/>
            <w:tcBorders>
              <w:top w:val="single" w:sz="4" w:space="0" w:color="000001"/>
              <w:bottom w:val="nil"/>
            </w:tcBorders>
            <w:shd w:val="clear" w:color="auto" w:fill="auto"/>
            <w:vAlign w:val="center"/>
          </w:tcPr>
          <w:p w14:paraId="6CE4335F" w14:textId="77777777" w:rsidR="001E2AD9" w:rsidRPr="005E0335" w:rsidRDefault="001E2AD9" w:rsidP="001E2AD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5E033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-33</w:t>
            </w:r>
          </w:p>
        </w:tc>
        <w:tc>
          <w:tcPr>
            <w:tcW w:w="1403" w:type="dxa"/>
            <w:tcBorders>
              <w:top w:val="single" w:sz="4" w:space="0" w:color="000001"/>
              <w:bottom w:val="nil"/>
            </w:tcBorders>
            <w:shd w:val="clear" w:color="auto" w:fill="auto"/>
            <w:vAlign w:val="center"/>
          </w:tcPr>
          <w:p w14:paraId="0993B5DB" w14:textId="77777777" w:rsidR="001E2AD9" w:rsidRPr="005E0335" w:rsidRDefault="001E2AD9" w:rsidP="001E2AD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5E033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41</w:t>
            </w:r>
          </w:p>
        </w:tc>
        <w:tc>
          <w:tcPr>
            <w:tcW w:w="628" w:type="dxa"/>
            <w:tcBorders>
              <w:top w:val="single" w:sz="4" w:space="0" w:color="000001"/>
              <w:bottom w:val="nil"/>
            </w:tcBorders>
            <w:shd w:val="clear" w:color="auto" w:fill="auto"/>
            <w:vAlign w:val="center"/>
          </w:tcPr>
          <w:p w14:paraId="02B44D3B" w14:textId="77777777" w:rsidR="001E2AD9" w:rsidRPr="005E0335" w:rsidRDefault="001E2AD9" w:rsidP="001E2AD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5E033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9</w:t>
            </w:r>
          </w:p>
        </w:tc>
      </w:tr>
      <w:tr w:rsidR="001E2AD9" w:rsidRPr="005E0335" w14:paraId="10623AD9" w14:textId="77777777" w:rsidTr="001E2AD9">
        <w:trPr>
          <w:jc w:val="center"/>
        </w:trPr>
        <w:tc>
          <w:tcPr>
            <w:tcW w:w="74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532E472" w14:textId="77777777" w:rsidR="001E2AD9" w:rsidRPr="005E0335" w:rsidRDefault="001E2AD9" w:rsidP="00706276">
            <w:pP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pt-BR"/>
              </w:rPr>
            </w:pPr>
            <w:r w:rsidRPr="005E033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pt-BR"/>
              </w:rPr>
              <w:t xml:space="preserve">Occipital Lobe / Cuneus </w:t>
            </w:r>
          </w:p>
        </w:tc>
        <w:tc>
          <w:tcPr>
            <w:tcW w:w="1596" w:type="dxa"/>
            <w:tcBorders>
              <w:top w:val="nil"/>
              <w:bottom w:val="nil"/>
            </w:tcBorders>
            <w:shd w:val="clear" w:color="auto" w:fill="auto"/>
          </w:tcPr>
          <w:p w14:paraId="1C72CC3F" w14:textId="77777777" w:rsidR="001E2AD9" w:rsidRPr="005E0335" w:rsidRDefault="001E2AD9" w:rsidP="001E2AD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5E033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24</w:t>
            </w:r>
          </w:p>
        </w:tc>
        <w:tc>
          <w:tcPr>
            <w:tcW w:w="132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B1256C3" w14:textId="77777777" w:rsidR="001E2AD9" w:rsidRPr="005E0335" w:rsidRDefault="00706276" w:rsidP="001E2AD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5E033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9</w:t>
            </w:r>
          </w:p>
        </w:tc>
        <w:tc>
          <w:tcPr>
            <w:tcW w:w="5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9977ACB" w14:textId="77777777" w:rsidR="001E2AD9" w:rsidRPr="005E0335" w:rsidRDefault="001E2AD9" w:rsidP="001E2AD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5E033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3</w:t>
            </w:r>
          </w:p>
        </w:tc>
        <w:tc>
          <w:tcPr>
            <w:tcW w:w="140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34E6C48" w14:textId="77777777" w:rsidR="001E2AD9" w:rsidRPr="005E0335" w:rsidRDefault="001E2AD9" w:rsidP="001E2AD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5E033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-81</w:t>
            </w:r>
          </w:p>
        </w:tc>
        <w:tc>
          <w:tcPr>
            <w:tcW w:w="6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29CB1EA" w14:textId="77777777" w:rsidR="001E2AD9" w:rsidRPr="005E0335" w:rsidRDefault="001E2AD9" w:rsidP="001E2AD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5E033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36</w:t>
            </w:r>
          </w:p>
        </w:tc>
      </w:tr>
      <w:tr w:rsidR="001E2AD9" w:rsidRPr="001E2AD9" w14:paraId="692DBE21" w14:textId="77777777" w:rsidTr="001E2AD9">
        <w:trPr>
          <w:jc w:val="center"/>
        </w:trPr>
        <w:tc>
          <w:tcPr>
            <w:tcW w:w="7401" w:type="dxa"/>
            <w:tcBorders>
              <w:top w:val="nil"/>
              <w:bottom w:val="single" w:sz="8" w:space="0" w:color="000001"/>
            </w:tcBorders>
            <w:shd w:val="clear" w:color="auto" w:fill="auto"/>
            <w:vAlign w:val="center"/>
          </w:tcPr>
          <w:p w14:paraId="23784C55" w14:textId="77777777" w:rsidR="001E2AD9" w:rsidRPr="005E0335" w:rsidRDefault="001E2AD9" w:rsidP="00706276">
            <w:pP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5E033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 xml:space="preserve">Parietal Lobe / </w:t>
            </w:r>
            <w:r w:rsidR="00706276" w:rsidRPr="005E033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Precuneus</w:t>
            </w:r>
          </w:p>
        </w:tc>
        <w:tc>
          <w:tcPr>
            <w:tcW w:w="1596" w:type="dxa"/>
            <w:tcBorders>
              <w:top w:val="nil"/>
              <w:bottom w:val="single" w:sz="8" w:space="0" w:color="000001"/>
            </w:tcBorders>
            <w:shd w:val="clear" w:color="auto" w:fill="auto"/>
          </w:tcPr>
          <w:p w14:paraId="591526E1" w14:textId="77777777" w:rsidR="001E2AD9" w:rsidRPr="005E0335" w:rsidRDefault="001E2AD9" w:rsidP="001E2AD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5E033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25</w:t>
            </w:r>
          </w:p>
        </w:tc>
        <w:tc>
          <w:tcPr>
            <w:tcW w:w="1323" w:type="dxa"/>
            <w:tcBorders>
              <w:top w:val="nil"/>
              <w:bottom w:val="single" w:sz="8" w:space="0" w:color="000001"/>
            </w:tcBorders>
            <w:shd w:val="clear" w:color="auto" w:fill="auto"/>
            <w:vAlign w:val="center"/>
          </w:tcPr>
          <w:p w14:paraId="1B8162F4" w14:textId="77777777" w:rsidR="001E2AD9" w:rsidRPr="005E0335" w:rsidRDefault="001E2AD9" w:rsidP="001E2AD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5E033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31</w:t>
            </w:r>
          </w:p>
        </w:tc>
        <w:tc>
          <w:tcPr>
            <w:tcW w:w="545" w:type="dxa"/>
            <w:tcBorders>
              <w:top w:val="nil"/>
              <w:bottom w:val="single" w:sz="8" w:space="0" w:color="000001"/>
            </w:tcBorders>
            <w:shd w:val="clear" w:color="auto" w:fill="auto"/>
            <w:vAlign w:val="center"/>
          </w:tcPr>
          <w:p w14:paraId="4DBDDC9E" w14:textId="77777777" w:rsidR="001E2AD9" w:rsidRPr="005E0335" w:rsidRDefault="001E2AD9" w:rsidP="001E2AD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5E033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-15</w:t>
            </w:r>
          </w:p>
        </w:tc>
        <w:tc>
          <w:tcPr>
            <w:tcW w:w="1403" w:type="dxa"/>
            <w:tcBorders>
              <w:top w:val="nil"/>
              <w:bottom w:val="single" w:sz="8" w:space="0" w:color="000001"/>
            </w:tcBorders>
            <w:shd w:val="clear" w:color="auto" w:fill="auto"/>
            <w:vAlign w:val="center"/>
          </w:tcPr>
          <w:p w14:paraId="07C57929" w14:textId="77777777" w:rsidR="001E2AD9" w:rsidRPr="005E0335" w:rsidRDefault="001E2AD9" w:rsidP="001E2AD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5E033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-49</w:t>
            </w:r>
          </w:p>
        </w:tc>
        <w:tc>
          <w:tcPr>
            <w:tcW w:w="628" w:type="dxa"/>
            <w:tcBorders>
              <w:top w:val="nil"/>
              <w:bottom w:val="single" w:sz="8" w:space="0" w:color="000001"/>
            </w:tcBorders>
            <w:shd w:val="clear" w:color="auto" w:fill="auto"/>
            <w:vAlign w:val="center"/>
          </w:tcPr>
          <w:p w14:paraId="3DC5D29E" w14:textId="77777777" w:rsidR="001E2AD9" w:rsidRPr="003372BB" w:rsidRDefault="001E2AD9" w:rsidP="001E2AD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5E033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32</w:t>
            </w:r>
          </w:p>
        </w:tc>
      </w:tr>
    </w:tbl>
    <w:p w14:paraId="1AE3E3D0" w14:textId="77777777" w:rsidR="00621740" w:rsidRPr="001E2AD9" w:rsidRDefault="005E0335">
      <w:bookmarkStart w:id="0" w:name="gjdgxs"/>
      <w:bookmarkStart w:id="1" w:name="_GoBack"/>
      <w:bookmarkEnd w:id="0"/>
      <w:bookmarkEnd w:id="1"/>
    </w:p>
    <w:sectPr w:rsidR="00621740" w:rsidRPr="001E2AD9" w:rsidSect="001E2AD9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C0MDcwNrUwMDQwNDJQ0lEKTi0uzszPAykwrAUAfCil5ywAAAA="/>
  </w:docVars>
  <w:rsids>
    <w:rsidRoot w:val="001002AC"/>
    <w:rsid w:val="001002AC"/>
    <w:rsid w:val="001E2AD9"/>
    <w:rsid w:val="00261CC4"/>
    <w:rsid w:val="003372BB"/>
    <w:rsid w:val="005519ED"/>
    <w:rsid w:val="005E0335"/>
    <w:rsid w:val="005F652B"/>
    <w:rsid w:val="00706276"/>
    <w:rsid w:val="00DD5D29"/>
    <w:rsid w:val="00EC42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7CD1616"/>
  <w15:chartTrackingRefBased/>
  <w15:docId w15:val="{70B53393-3BAC-4F65-A4DF-65BB36929D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002AC"/>
    <w:pPr>
      <w:spacing w:after="200" w:line="276" w:lineRule="auto"/>
    </w:pPr>
    <w:rPr>
      <w:color w:val="595959" w:themeColor="text1" w:themeTint="A6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59</Words>
  <Characters>339</Characters>
  <Application>Microsoft Office Word</Application>
  <DocSecurity>0</DocSecurity>
  <Lines>2</Lines>
  <Paragraphs>1</Paragraphs>
  <ScaleCrop>false</ScaleCrop>
  <Company/>
  <LinksUpToDate>false</LinksUpToDate>
  <CharactersWithSpaces>3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Machado</dc:creator>
  <cp:keywords/>
  <dc:description/>
  <cp:lastModifiedBy>Ana Parra Munoz</cp:lastModifiedBy>
  <cp:revision>9</cp:revision>
  <dcterms:created xsi:type="dcterms:W3CDTF">2019-03-19T20:04:00Z</dcterms:created>
  <dcterms:modified xsi:type="dcterms:W3CDTF">2020-01-08T13:30:00Z</dcterms:modified>
</cp:coreProperties>
</file>